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rPr/>
      </w:pPr>
      <w:r>
        <w:rPr>
          <w:b/>
          <w:sz w:val="28"/>
        </w:rPr>
        <w:t>Additional file 1</w:t>
      </w:r>
      <w:r>
        <w:rPr>
          <w:b/>
          <w:sz w:val="28"/>
        </w:rPr>
        <w:t xml:space="preserve">. </w:t>
      </w:r>
      <w:r>
        <w:rPr/>
        <w:t>Plasmids and recombinant vectors used in this study</w:t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2"/>
        <w:gridCol w:w="4980"/>
        <w:gridCol w:w="1666"/>
      </w:tblGrid>
      <w:tr>
        <w:trPr/>
        <w:tc>
          <w:tcPr>
            <w:tcW w:w="1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Plasmids</w:t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1136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Sources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sz w:val="18"/>
              </w:rPr>
              <w:t>pBT</w:t>
            </w:r>
          </w:p>
        </w:tc>
        <w:tc>
          <w:tcPr>
            <w:tcW w:w="4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sz w:val="18"/>
              </w:rPr>
              <w:t xml:space="preserve">Bacterial two-hybird assay bait domain vector </w:t>
            </w:r>
          </w:p>
        </w:tc>
        <w:tc>
          <w:tcPr>
            <w:tcW w:w="16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sz w:val="18"/>
              </w:rPr>
              <w:t>Stratagene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sz w:val="18"/>
              </w:rPr>
              <w:t>pTRG</w:t>
            </w:r>
          </w:p>
        </w:tc>
        <w:tc>
          <w:tcPr>
            <w:tcW w:w="4980" w:type="dxa"/>
            <w:tcBorders/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sz w:val="18"/>
              </w:rPr>
              <w:t>Bacterial two-hybird assay target domain vector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sz w:val="18"/>
              </w:rPr>
              <w:t>Stratagene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sz w:val="18"/>
              </w:rPr>
              <w:t>pTRG-MtrA</w:t>
            </w:r>
          </w:p>
        </w:tc>
        <w:tc>
          <w:tcPr>
            <w:tcW w:w="4980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sz w:val="18"/>
              </w:rPr>
              <w:t xml:space="preserve">pTRG derivative for Bacterial </w:t>
            </w:r>
            <w:r>
              <w:rPr>
                <w:sz w:val="18"/>
              </w:rPr>
              <w:t>one</w:t>
            </w:r>
            <w:r>
              <w:rPr>
                <w:sz w:val="18"/>
              </w:rPr>
              <w:t>-hybird assay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sz w:val="18"/>
              </w:rPr>
              <w:t>pET28a</w:t>
            </w:r>
          </w:p>
        </w:tc>
        <w:tc>
          <w:tcPr>
            <w:tcW w:w="4980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sz w:val="18"/>
              </w:rPr>
              <w:t>Kan</w:t>
            </w:r>
            <w:r>
              <w:rPr>
                <w:sz w:val="18"/>
                <w:vertAlign w:val="superscript"/>
              </w:rPr>
              <w:t>r</w:t>
            </w:r>
            <w:r>
              <w:rPr>
                <w:sz w:val="18"/>
              </w:rPr>
              <w:t xml:space="preserve"> expression vector with 6His-tag coding sequence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sz w:val="18"/>
              </w:rPr>
              <w:t>Novagen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sz w:val="18"/>
              </w:rPr>
              <w:t>pET-MtrA</w:t>
            </w:r>
          </w:p>
        </w:tc>
        <w:tc>
          <w:tcPr>
            <w:tcW w:w="4980" w:type="dxa"/>
            <w:tcBorders/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sz w:val="18"/>
              </w:rPr>
              <w:t>pET derivative for expression 6His-MtrA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sz w:val="18"/>
              </w:rPr>
              <w:t>pBX</w:t>
            </w:r>
            <w:r>
              <w:rPr>
                <w:sz w:val="18"/>
              </w:rPr>
              <w:t>cmT</w:t>
            </w:r>
          </w:p>
        </w:tc>
        <w:tc>
          <w:tcPr>
            <w:tcW w:w="4980" w:type="dxa"/>
            <w:tcBorders/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sz w:val="18"/>
              </w:rPr>
              <w:t>pBT derived plasmid for detection of protein-DNA interaction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i/>
                <w:sz w:val="18"/>
              </w:rPr>
              <w:t>Guo et al</w:t>
            </w:r>
            <w:r>
              <w:rPr>
                <w:sz w:val="18"/>
              </w:rPr>
              <w:t>, 2009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sz w:val="18"/>
              </w:rPr>
              <w:t>pBX-</w:t>
            </w:r>
            <w:r>
              <w:rPr>
                <w:i/>
                <w:sz w:val="18"/>
              </w:rPr>
              <w:t>dnaAp</w:t>
            </w:r>
          </w:p>
        </w:tc>
        <w:tc>
          <w:tcPr>
            <w:tcW w:w="4980" w:type="dxa"/>
            <w:tcBorders/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sz w:val="18"/>
              </w:rPr>
              <w:t>pBXcmT derivative for Bacterial one-hybird assay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00"/>
              <w:rPr>
                <w:i/>
                <w:i/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sz w:val="18"/>
              </w:rPr>
              <w:t>pBX-SsoDNA</w:t>
            </w:r>
          </w:p>
        </w:tc>
        <w:tc>
          <w:tcPr>
            <w:tcW w:w="4980" w:type="dxa"/>
            <w:tcBorders/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sz w:val="18"/>
              </w:rPr>
              <w:t xml:space="preserve">pBXcmT derivative for Bacterial one-hybird assay, containing an archaeal DNA fragment 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00"/>
              <w:rPr>
                <w:i/>
                <w:i/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sz w:val="18"/>
              </w:rPr>
              <w:t>pMind</w:t>
            </w:r>
          </w:p>
        </w:tc>
        <w:tc>
          <w:tcPr>
            <w:tcW w:w="4980" w:type="dxa"/>
            <w:tcBorders/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sz w:val="18"/>
              </w:rPr>
              <w:t>A tetracycline-inducible system for conditional gene silencing in mycobacteria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i/>
                <w:sz w:val="18"/>
              </w:rPr>
              <w:t>Blokpoel et al</w:t>
            </w:r>
            <w:r>
              <w:rPr>
                <w:sz w:val="18"/>
              </w:rPr>
              <w:t>, 2005</w:t>
            </w:r>
          </w:p>
        </w:tc>
      </w:tr>
      <w:tr>
        <w:trPr/>
        <w:tc>
          <w:tcPr>
            <w:tcW w:w="19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sz w:val="18"/>
              </w:rPr>
              <w:t>pMind-MtrAantisense</w:t>
            </w:r>
          </w:p>
        </w:tc>
        <w:tc>
          <w:tcPr>
            <w:tcW w:w="4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sz w:val="18"/>
              </w:rPr>
              <w:t xml:space="preserve">pMind derivative for silencing of </w:t>
            </w:r>
            <w:r>
              <w:rPr>
                <w:i/>
                <w:sz w:val="18"/>
              </w:rPr>
              <w:t>mtrA</w:t>
            </w:r>
            <w:r>
              <w:rPr>
                <w:sz w:val="18"/>
              </w:rPr>
              <w:t xml:space="preserve"> in </w:t>
            </w:r>
            <w:r>
              <w:rPr>
                <w:i/>
                <w:sz w:val="18"/>
              </w:rPr>
              <w:t>M.sm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i/>
                <w:i/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TML">
    <w:name w:val="HTML 预设格式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  <w:jc w:val="left"/>
    </w:pPr>
    <w:rPr>
      <w:rFonts w:ascii="宋体;SimSun" w:hAnsi="宋体;SimSun" w:eastAsia="宋体;SimSun" w:cs="宋体;SimSun"/>
      <w:color w:val="auto"/>
      <w:kern w:val="0"/>
      <w:sz w:val="24"/>
      <w:szCs w:val="20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6T07:03:00Z</dcterms:created>
  <dc:creator>lyq</dc:creator>
  <dc:description/>
  <cp:keywords/>
  <dc:language>en-US</dc:language>
  <cp:lastModifiedBy>何正国</cp:lastModifiedBy>
  <dcterms:modified xsi:type="dcterms:W3CDTF">2010-07-28T12:29:00Z</dcterms:modified>
  <cp:revision>4</cp:revision>
  <dc:subject/>
  <dc:title>Table 1. Primers used to produce wild-type and site-directed mutant MtrA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0.0</vt:lpwstr>
  </property>
</Properties>
</file>